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2A4" w:rsidRPr="00FC047A" w:rsidRDefault="008A62A4" w:rsidP="008A62A4">
      <w:pPr>
        <w:rPr>
          <w:rFonts w:ascii="Times New Roman" w:hAnsi="Times New Roman" w:cs="Times New Roman"/>
          <w:sz w:val="24"/>
          <w:szCs w:val="24"/>
        </w:rPr>
      </w:pPr>
      <w:r w:rsidRPr="00FC047A">
        <w:rPr>
          <w:rFonts w:ascii="Times New Roman" w:hAnsi="Times New Roman" w:cs="Times New Roman"/>
          <w:sz w:val="24"/>
          <w:szCs w:val="24"/>
        </w:rPr>
        <w:t xml:space="preserve">Table S1 Genes induced over 5-fold in </w:t>
      </w:r>
      <w:r w:rsidRPr="00FC047A">
        <w:rPr>
          <w:rFonts w:ascii="Times New Roman" w:hAnsi="Times New Roman" w:cs="Times New Roman"/>
          <w:i/>
          <w:sz w:val="24"/>
          <w:szCs w:val="24"/>
        </w:rPr>
        <w:t>P. copri</w:t>
      </w:r>
      <w:r w:rsidRPr="00FC047A">
        <w:rPr>
          <w:rFonts w:ascii="Times New Roman" w:hAnsi="Times New Roman" w:cs="Times New Roman"/>
          <w:sz w:val="24"/>
          <w:szCs w:val="24"/>
        </w:rPr>
        <w:t xml:space="preserve"> ELH-XY3 during fermentation in xylan relative to xylose. Genes are listed by magnitude of induction. Gene annotation was carried out by blastp against the NCBI database.</w:t>
      </w:r>
    </w:p>
    <w:p w:rsidR="008A62A4" w:rsidRPr="00FC047A" w:rsidRDefault="008A62A4" w:rsidP="008A62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ook w:val="0620" w:firstRow="1" w:lastRow="0" w:firstColumn="0" w:lastColumn="0" w:noHBand="1" w:noVBand="1"/>
      </w:tblPr>
      <w:tblGrid>
        <w:gridCol w:w="2007"/>
        <w:gridCol w:w="1333"/>
        <w:gridCol w:w="1356"/>
        <w:gridCol w:w="3826"/>
      </w:tblGrid>
      <w:tr w:rsidR="008A62A4" w:rsidRPr="00FC047A" w:rsidTr="006E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_id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ld Change (log2)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notatio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7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2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1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2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0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2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2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1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2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-anchored phosphodiest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5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E-2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E-2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3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2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4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0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4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/carbohydrate esterase-related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8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9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I phosphodiesterase/nucleotide pyrophosphat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0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8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5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-active enzym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6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8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7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ribosylglycohydrol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3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6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E-2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galactos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3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9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2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L-rhamnos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51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6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 transporte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2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6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nd-gated channe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6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2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8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7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5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8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3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lactam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E-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 histidine ki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0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5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5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E-2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2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1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-specific integ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1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9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7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9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05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167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onium transporte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7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7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2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9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1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8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1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E-3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hal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7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6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2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0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galactos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3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8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7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5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0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-specific integ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-2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2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8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6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7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3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1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5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, family 1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4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5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jugal transfer protein TraG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6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2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peptidase regulatory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6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4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4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7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0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, family 5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4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3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9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-specific integ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4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cycline-inactivating monooxygenase Tet(X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0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galactos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78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1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5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7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5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6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amnogalacturonan ly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7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1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1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, family 1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7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, family 2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6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1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021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6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2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4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2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6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dependent helic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0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-antitoxin system Bro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9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2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ophage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0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0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2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51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5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4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5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1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2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2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0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rabinosidase, GH43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0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, family 11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0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7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3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2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6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9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bind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39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3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3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62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5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0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6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2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riction endonucle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7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7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7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4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7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2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pha-L-rhamnosidase 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saccharide pyruv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0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3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51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8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 AAA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39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1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7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0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5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0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4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2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4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6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8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2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, family 43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05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5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E-1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0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9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3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-1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bind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75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281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9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-binding associating with outer membran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6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4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2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riction-modification system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6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5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 xylan est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4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5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4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5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3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0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E-5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-antitoxin system Bro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0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75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0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5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5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muramoyl-L-alanine am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4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7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E-1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 family 3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8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7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E-2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82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6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5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1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3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6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-1 4-beta-xyla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3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 matu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1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5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-antitoxin system Bro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3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 AAA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3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8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8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1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-3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phore ly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7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83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9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7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83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871 domain-contain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0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7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83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18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07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8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07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2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5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7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5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7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3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3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4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75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2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22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75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2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22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2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5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099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5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5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-hydrol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4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5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5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54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68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54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2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54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4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2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3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96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2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135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5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2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2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44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5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3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05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29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1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05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2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05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8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134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5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134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5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134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1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oxin domain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37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F/SusE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2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5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8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5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5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8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press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5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8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4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5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3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2357 domain-contain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4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3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44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otide-diphosphate reduct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8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3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44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82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474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9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474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8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7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26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84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9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84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7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7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2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 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1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8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65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4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39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 sensor histidine ki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6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7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8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2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0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E-2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89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96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muramoyl-L-alanine am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209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96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 TatD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9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-specific integ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8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4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4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0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1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15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4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1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15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1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2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93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4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1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25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4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8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4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8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39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8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4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7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8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3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0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3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0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9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9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-specific integ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3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9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2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, family 31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4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9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84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F3408 domain-containing protein 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05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63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dox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67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63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regula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9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63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63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4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63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0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63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44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-antitoxin system HipA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5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1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ethyl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3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 family 127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7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 xylan esterase (AXE1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74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8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09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1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09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987 domain-contain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6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09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0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00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6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0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00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7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0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00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3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pyranose mut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2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8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3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8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3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8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5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8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8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8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cycline resistance ribosomal protection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6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2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 family 3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192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2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0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9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gluca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7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69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6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69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2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4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2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0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3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or LacI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2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39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7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3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3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 xylan est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07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3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9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39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8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3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3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7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3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9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37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3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64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9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55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8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6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E-1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8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1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1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E-6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ki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37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3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6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8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5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an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0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0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716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3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2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ase ABC transporte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5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1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8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1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1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5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8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08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8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3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0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8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3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9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0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0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0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8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4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8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2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51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3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10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1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s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4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246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1738 domain-contain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9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4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6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37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8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8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5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4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s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1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E-2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37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1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, family 66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6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 phosphate isom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8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E-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tinest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2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jugative transposon protein TraM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0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tate ly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8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1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E-1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88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E-1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0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9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8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04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8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8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5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9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 xylan est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3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9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amnulose-1-phosphate aldol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4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0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9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0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2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7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7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04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ethyl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7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E-0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saccharide pyruv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69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24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65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2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97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1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63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1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581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1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2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4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7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 reverse transcript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12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8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92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2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3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23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39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amyl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6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8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29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7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80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3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8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olysaccharide biosynthesis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0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15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 transporte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7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9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 transfer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8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8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15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opriGM00195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44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E-3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97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57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4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2149 domain-containing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83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tion protein O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42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8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39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8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se, GH5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73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3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76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0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18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09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14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-beta-lactam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86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01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E-12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glucosidase, GH31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4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0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1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625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5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13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muramoyl-L-alanine amid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65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6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10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152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3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galactosidase, GH2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13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8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964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6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E-15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3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4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 reverse transcriptase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0938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E-06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amnose proton symporter RhaT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29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9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51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243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2540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2433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3321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63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18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8A62A4" w:rsidRPr="00FC047A" w:rsidTr="006E7C51">
        <w:tc>
          <w:tcPr>
            <w:tcW w:w="2011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priGM001926</w:t>
            </w:r>
          </w:p>
        </w:tc>
        <w:tc>
          <w:tcPr>
            <w:tcW w:w="1358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12</w:t>
            </w:r>
          </w:p>
        </w:tc>
        <w:tc>
          <w:tcPr>
            <w:tcW w:w="1275" w:type="dxa"/>
          </w:tcPr>
          <w:p w:rsidR="008A62A4" w:rsidRPr="00FC047A" w:rsidRDefault="008A62A4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07</w:t>
            </w:r>
          </w:p>
        </w:tc>
        <w:tc>
          <w:tcPr>
            <w:tcW w:w="3878" w:type="dxa"/>
          </w:tcPr>
          <w:p w:rsidR="008A62A4" w:rsidRPr="00FC047A" w:rsidRDefault="008A62A4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</w:tbl>
    <w:p w:rsidR="008A62A4" w:rsidRPr="00FC047A" w:rsidRDefault="008A62A4" w:rsidP="008A62A4">
      <w:pPr>
        <w:rPr>
          <w:rFonts w:ascii="Times New Roman" w:hAnsi="Times New Roman" w:cs="Times New Roman"/>
          <w:sz w:val="24"/>
          <w:szCs w:val="24"/>
        </w:rPr>
      </w:pPr>
    </w:p>
    <w:p w:rsidR="00E6080A" w:rsidRDefault="00E6080A">
      <w:bookmarkStart w:id="0" w:name="_GoBack"/>
      <w:bookmarkEnd w:id="0"/>
    </w:p>
    <w:sectPr w:rsidR="00E60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B71" w:rsidRDefault="00AA3B71" w:rsidP="008A62A4">
      <w:r>
        <w:separator/>
      </w:r>
    </w:p>
  </w:endnote>
  <w:endnote w:type="continuationSeparator" w:id="0">
    <w:p w:rsidR="00AA3B71" w:rsidRDefault="00AA3B71" w:rsidP="008A6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B71" w:rsidRDefault="00AA3B71" w:rsidP="008A62A4">
      <w:r>
        <w:separator/>
      </w:r>
    </w:p>
  </w:footnote>
  <w:footnote w:type="continuationSeparator" w:id="0">
    <w:p w:rsidR="00AA3B71" w:rsidRDefault="00AA3B71" w:rsidP="008A6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3B3"/>
    <w:rsid w:val="008A62A4"/>
    <w:rsid w:val="00AA3B71"/>
    <w:rsid w:val="00DC13B3"/>
    <w:rsid w:val="00E6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2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2A4"/>
    <w:rPr>
      <w:sz w:val="18"/>
      <w:szCs w:val="18"/>
    </w:rPr>
  </w:style>
  <w:style w:type="table" w:styleId="a5">
    <w:name w:val="Table Grid"/>
    <w:basedOn w:val="a1"/>
    <w:uiPriority w:val="59"/>
    <w:rsid w:val="008A6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8A62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2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2A4"/>
    <w:rPr>
      <w:sz w:val="18"/>
      <w:szCs w:val="18"/>
    </w:rPr>
  </w:style>
  <w:style w:type="table" w:styleId="a5">
    <w:name w:val="Table Grid"/>
    <w:basedOn w:val="a1"/>
    <w:uiPriority w:val="59"/>
    <w:rsid w:val="008A6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8A62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46</Words>
  <Characters>16794</Characters>
  <Application>Microsoft Office Word</Application>
  <DocSecurity>0</DocSecurity>
  <Lines>139</Lines>
  <Paragraphs>39</Paragraphs>
  <ScaleCrop>false</ScaleCrop>
  <Company>china</Company>
  <LinksUpToDate>false</LinksUpToDate>
  <CharactersWithSpaces>19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4-18T12:45:00Z</dcterms:created>
  <dcterms:modified xsi:type="dcterms:W3CDTF">2018-04-18T12:46:00Z</dcterms:modified>
</cp:coreProperties>
</file>